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470" w:type="dxa"/>
        <w:tblInd w:w="109" w:type="dxa"/>
        <w:tblLook w:val="0000" w:firstRow="0" w:lastRow="0" w:firstColumn="0" w:lastColumn="0" w:noHBand="0" w:noVBand="0"/>
      </w:tblPr>
      <w:tblGrid>
        <w:gridCol w:w="2519"/>
        <w:gridCol w:w="1980"/>
        <w:gridCol w:w="2971"/>
      </w:tblGrid>
      <w:tr w:rsidR="00286796" w14:paraId="0EAA94E7" w14:textId="77777777" w:rsidTr="0033242B">
        <w:trPr>
          <w:trHeight w:val="512"/>
        </w:trPr>
        <w:tc>
          <w:tcPr>
            <w:tcW w:w="7470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0BAD33D8" w14:textId="5805963E" w:rsidR="00286796" w:rsidRDefault="00F03D08" w:rsidP="00776E39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S5 </w:t>
            </w:r>
            <w:r w:rsidR="00286796">
              <w:rPr>
                <w:rFonts w:cs="Arial"/>
                <w:b/>
              </w:rPr>
              <w:t>Table</w:t>
            </w:r>
            <w:r w:rsidR="00286796">
              <w:rPr>
                <w:rFonts w:cs="Arial"/>
              </w:rPr>
              <w:t>. Prevalence of major toxicity following SBRT treatment (n=386)</w:t>
            </w:r>
          </w:p>
        </w:tc>
      </w:tr>
      <w:tr w:rsidR="00286796" w14:paraId="1E771C58" w14:textId="77777777" w:rsidTr="0033242B">
        <w:trPr>
          <w:trHeight w:val="512"/>
        </w:trPr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1F1492" w14:textId="77777777" w:rsidR="00286796" w:rsidRDefault="00286796" w:rsidP="0033242B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BRT Toxicit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64F6C9" w14:textId="77777777" w:rsidR="00286796" w:rsidRDefault="00286796" w:rsidP="0033242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roportion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5C5D61" w14:textId="77777777" w:rsidR="00286796" w:rsidRDefault="00286796" w:rsidP="0033242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95% CI</w:t>
            </w:r>
          </w:p>
        </w:tc>
      </w:tr>
      <w:tr w:rsidR="00286796" w14:paraId="6EEAAB89" w14:textId="77777777" w:rsidTr="0033242B">
        <w:trPr>
          <w:trHeight w:val="336"/>
        </w:trPr>
        <w:tc>
          <w:tcPr>
            <w:tcW w:w="2519" w:type="dxa"/>
            <w:tcBorders>
              <w:top w:val="single" w:sz="4" w:space="0" w:color="000000"/>
            </w:tcBorders>
            <w:shd w:val="clear" w:color="auto" w:fill="auto"/>
          </w:tcPr>
          <w:p w14:paraId="5A872818" w14:textId="77777777" w:rsidR="00286796" w:rsidRDefault="00286796" w:rsidP="0033242B">
            <w:pPr>
              <w:rPr>
                <w:rFonts w:cs="Arial"/>
              </w:rPr>
            </w:pPr>
            <w:r>
              <w:rPr>
                <w:rFonts w:cs="Arial"/>
              </w:rPr>
              <w:t>Esophagiti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val="clear" w:color="auto" w:fill="auto"/>
          </w:tcPr>
          <w:p w14:paraId="0E1A0F8B" w14:textId="77777777" w:rsidR="00286796" w:rsidRDefault="00286796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7%</w:t>
            </w:r>
          </w:p>
        </w:tc>
        <w:tc>
          <w:tcPr>
            <w:tcW w:w="2971" w:type="dxa"/>
            <w:tcBorders>
              <w:top w:val="single" w:sz="4" w:space="0" w:color="000000"/>
            </w:tcBorders>
            <w:shd w:val="clear" w:color="auto" w:fill="auto"/>
          </w:tcPr>
          <w:p w14:paraId="18D2ED6A" w14:textId="77777777" w:rsidR="00286796" w:rsidRDefault="00286796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6%-2.20%</w:t>
            </w:r>
          </w:p>
        </w:tc>
      </w:tr>
      <w:tr w:rsidR="00286796" w14:paraId="66EDDB75" w14:textId="77777777" w:rsidTr="0033242B">
        <w:trPr>
          <w:trHeight w:val="368"/>
        </w:trPr>
        <w:tc>
          <w:tcPr>
            <w:tcW w:w="2519" w:type="dxa"/>
            <w:shd w:val="clear" w:color="auto" w:fill="auto"/>
          </w:tcPr>
          <w:p w14:paraId="3BC3912B" w14:textId="77777777" w:rsidR="00286796" w:rsidRDefault="00286796" w:rsidP="0033242B">
            <w:pPr>
              <w:rPr>
                <w:rFonts w:cs="Arial"/>
              </w:rPr>
            </w:pPr>
            <w:r>
              <w:rPr>
                <w:rFonts w:cs="Arial"/>
              </w:rPr>
              <w:t>Pneumonitis</w:t>
            </w:r>
          </w:p>
        </w:tc>
        <w:tc>
          <w:tcPr>
            <w:tcW w:w="1980" w:type="dxa"/>
            <w:shd w:val="clear" w:color="auto" w:fill="auto"/>
          </w:tcPr>
          <w:p w14:paraId="58A4F5C3" w14:textId="77777777" w:rsidR="00286796" w:rsidRDefault="00286796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2%</w:t>
            </w:r>
          </w:p>
        </w:tc>
        <w:tc>
          <w:tcPr>
            <w:tcW w:w="2971" w:type="dxa"/>
            <w:shd w:val="clear" w:color="auto" w:fill="auto"/>
          </w:tcPr>
          <w:p w14:paraId="4B751D32" w14:textId="77777777" w:rsidR="00286796" w:rsidRDefault="00286796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6%-1.90%</w:t>
            </w:r>
          </w:p>
        </w:tc>
      </w:tr>
      <w:tr w:rsidR="00286796" w14:paraId="2C322636" w14:textId="77777777" w:rsidTr="0033242B">
        <w:trPr>
          <w:trHeight w:val="336"/>
        </w:trPr>
        <w:tc>
          <w:tcPr>
            <w:tcW w:w="2519" w:type="dxa"/>
            <w:shd w:val="clear" w:color="auto" w:fill="auto"/>
          </w:tcPr>
          <w:p w14:paraId="4E08FE9B" w14:textId="77777777" w:rsidR="00286796" w:rsidRDefault="00286796" w:rsidP="0033242B">
            <w:pPr>
              <w:rPr>
                <w:rFonts w:cs="Arial"/>
              </w:rPr>
            </w:pPr>
            <w:r>
              <w:rPr>
                <w:rFonts w:cs="Arial"/>
              </w:rPr>
              <w:t>Hemoptysis</w:t>
            </w:r>
          </w:p>
        </w:tc>
        <w:tc>
          <w:tcPr>
            <w:tcW w:w="1980" w:type="dxa"/>
            <w:shd w:val="clear" w:color="auto" w:fill="auto"/>
          </w:tcPr>
          <w:p w14:paraId="4A1C57C0" w14:textId="77777777" w:rsidR="00286796" w:rsidRDefault="00286796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6%</w:t>
            </w:r>
          </w:p>
        </w:tc>
        <w:tc>
          <w:tcPr>
            <w:tcW w:w="2971" w:type="dxa"/>
            <w:shd w:val="clear" w:color="auto" w:fill="auto"/>
          </w:tcPr>
          <w:p w14:paraId="3C5F399E" w14:textId="77777777" w:rsidR="00286796" w:rsidRDefault="00286796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%-1.40%</w:t>
            </w:r>
          </w:p>
        </w:tc>
      </w:tr>
      <w:tr w:rsidR="00286796" w14:paraId="2CFCB104" w14:textId="77777777" w:rsidTr="0033242B">
        <w:trPr>
          <w:trHeight w:val="336"/>
        </w:trPr>
        <w:tc>
          <w:tcPr>
            <w:tcW w:w="2519" w:type="dxa"/>
            <w:tcBorders>
              <w:bottom w:val="single" w:sz="4" w:space="0" w:color="000000"/>
            </w:tcBorders>
            <w:shd w:val="clear" w:color="auto" w:fill="auto"/>
          </w:tcPr>
          <w:p w14:paraId="1AF0A7DB" w14:textId="77777777" w:rsidR="00286796" w:rsidRDefault="00286796" w:rsidP="0033242B">
            <w:pPr>
              <w:rPr>
                <w:rFonts w:cs="Arial"/>
              </w:rPr>
            </w:pPr>
            <w:r>
              <w:rPr>
                <w:rFonts w:cs="Arial"/>
              </w:rPr>
              <w:t>Any Major Toxicit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val="clear" w:color="auto" w:fill="auto"/>
          </w:tcPr>
          <w:p w14:paraId="1D6445EA" w14:textId="77777777" w:rsidR="00286796" w:rsidRDefault="00286796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55%</w:t>
            </w:r>
          </w:p>
        </w:tc>
        <w:tc>
          <w:tcPr>
            <w:tcW w:w="2971" w:type="dxa"/>
            <w:tcBorders>
              <w:bottom w:val="single" w:sz="4" w:space="0" w:color="000000"/>
            </w:tcBorders>
            <w:shd w:val="clear" w:color="auto" w:fill="auto"/>
          </w:tcPr>
          <w:p w14:paraId="2ADAF52E" w14:textId="77777777" w:rsidR="00286796" w:rsidRDefault="00286796" w:rsidP="0033242B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7%-3.40%</w:t>
            </w:r>
          </w:p>
        </w:tc>
      </w:tr>
      <w:tr w:rsidR="00286796" w14:paraId="5B88CCCA" w14:textId="77777777" w:rsidTr="0033242B">
        <w:trPr>
          <w:trHeight w:val="544"/>
        </w:trPr>
        <w:tc>
          <w:tcPr>
            <w:tcW w:w="747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1FAEFB" w14:textId="77777777" w:rsidR="00286796" w:rsidRDefault="00286796" w:rsidP="0033242B">
            <w:pPr>
              <w:rPr>
                <w:rFonts w:cs="Arial"/>
              </w:rPr>
            </w:pPr>
            <w:r>
              <w:rPr>
                <w:rFonts w:cs="Arial"/>
              </w:rPr>
              <w:t>SBRT: Stereotactic body radiotherapy; CI: Confidence Interval</w:t>
            </w:r>
          </w:p>
        </w:tc>
      </w:tr>
    </w:tbl>
    <w:p w14:paraId="293AE15B" w14:textId="77777777" w:rsidR="00ED29A7" w:rsidRDefault="00776E39"/>
    <w:sectPr w:rsidR="00ED29A7" w:rsidSect="005A7EF4">
      <w:headerReference w:type="default" r:id="rId6"/>
      <w:footerReference w:type="default" r:id="rId7"/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E30744" w14:textId="77777777" w:rsidR="00E25D9F" w:rsidRDefault="00E25D9F">
      <w:r>
        <w:separator/>
      </w:r>
    </w:p>
  </w:endnote>
  <w:endnote w:type="continuationSeparator" w:id="0">
    <w:p w14:paraId="13FB9125" w14:textId="77777777" w:rsidR="00E25D9F" w:rsidRDefault="00E25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9CA24" w14:textId="77777777" w:rsidR="00E03011" w:rsidRDefault="00776E39">
    <w:pPr>
      <w:pStyle w:val="Footer"/>
      <w:jc w:val="center"/>
    </w:pPr>
  </w:p>
  <w:p w14:paraId="57DC8AAA" w14:textId="77777777" w:rsidR="00E03011" w:rsidRDefault="00776E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2632E2" w14:textId="77777777" w:rsidR="00E25D9F" w:rsidRDefault="00E25D9F">
      <w:r>
        <w:separator/>
      </w:r>
    </w:p>
  </w:footnote>
  <w:footnote w:type="continuationSeparator" w:id="0">
    <w:p w14:paraId="47AA9BAB" w14:textId="77777777" w:rsidR="00E25D9F" w:rsidRDefault="00E25D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4019798"/>
      <w:docPartObj>
        <w:docPartGallery w:val="Page Numbers (Top of Page)"/>
        <w:docPartUnique/>
      </w:docPartObj>
    </w:sdtPr>
    <w:sdtEndPr/>
    <w:sdtContent>
      <w:p w14:paraId="0EA5CC1D" w14:textId="77777777" w:rsidR="00E03011" w:rsidRDefault="00BF363C">
        <w:pPr>
          <w:pStyle w:val="Header"/>
          <w:jc w:val="right"/>
        </w:pPr>
        <w:r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>PAGE</w:instrText>
        </w:r>
        <w:r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25</w:t>
        </w:r>
        <w:r>
          <w:rPr>
            <w:rFonts w:ascii="Times New Roman" w:hAnsi="Times New Roman"/>
          </w:rPr>
          <w:fldChar w:fldCharType="end"/>
        </w:r>
      </w:p>
      <w:p w14:paraId="09942D8F" w14:textId="77777777" w:rsidR="00E03011" w:rsidRDefault="00776E39">
        <w:pPr>
          <w:pStyle w:val="Header"/>
          <w:rPr>
            <w:rFonts w:ascii="Times New Roman" w:hAnsi="Times New Roman"/>
            <w:b/>
          </w:rPr>
        </w:pP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F4"/>
    <w:rsid w:val="00007A1D"/>
    <w:rsid w:val="00045102"/>
    <w:rsid w:val="00051BE9"/>
    <w:rsid w:val="00140B54"/>
    <w:rsid w:val="00161A0F"/>
    <w:rsid w:val="001C4D70"/>
    <w:rsid w:val="001C724B"/>
    <w:rsid w:val="001F39D9"/>
    <w:rsid w:val="002240A9"/>
    <w:rsid w:val="002541A3"/>
    <w:rsid w:val="00257EDA"/>
    <w:rsid w:val="002858A7"/>
    <w:rsid w:val="00286796"/>
    <w:rsid w:val="00293E69"/>
    <w:rsid w:val="002D037C"/>
    <w:rsid w:val="002E4FFB"/>
    <w:rsid w:val="003172BF"/>
    <w:rsid w:val="003616F6"/>
    <w:rsid w:val="003B3B9E"/>
    <w:rsid w:val="003D4C64"/>
    <w:rsid w:val="003E07B6"/>
    <w:rsid w:val="003E706E"/>
    <w:rsid w:val="003F6119"/>
    <w:rsid w:val="004010A7"/>
    <w:rsid w:val="00472FCD"/>
    <w:rsid w:val="004D21AC"/>
    <w:rsid w:val="004F5297"/>
    <w:rsid w:val="00501AAD"/>
    <w:rsid w:val="00513EDA"/>
    <w:rsid w:val="0054330F"/>
    <w:rsid w:val="0057762C"/>
    <w:rsid w:val="00587C6F"/>
    <w:rsid w:val="00597E1C"/>
    <w:rsid w:val="005A1A9D"/>
    <w:rsid w:val="005A7EF4"/>
    <w:rsid w:val="005B1394"/>
    <w:rsid w:val="005E4A52"/>
    <w:rsid w:val="00611AFC"/>
    <w:rsid w:val="00633A8A"/>
    <w:rsid w:val="006C1226"/>
    <w:rsid w:val="006C210A"/>
    <w:rsid w:val="006E589E"/>
    <w:rsid w:val="006F4566"/>
    <w:rsid w:val="007129A9"/>
    <w:rsid w:val="00730B0A"/>
    <w:rsid w:val="007475A3"/>
    <w:rsid w:val="007503C5"/>
    <w:rsid w:val="007529FC"/>
    <w:rsid w:val="00776E39"/>
    <w:rsid w:val="00777554"/>
    <w:rsid w:val="00783894"/>
    <w:rsid w:val="007D753C"/>
    <w:rsid w:val="00803725"/>
    <w:rsid w:val="008061DE"/>
    <w:rsid w:val="00880D97"/>
    <w:rsid w:val="00887DDF"/>
    <w:rsid w:val="00894D43"/>
    <w:rsid w:val="009043FC"/>
    <w:rsid w:val="009475C0"/>
    <w:rsid w:val="00954570"/>
    <w:rsid w:val="00987921"/>
    <w:rsid w:val="00995DEC"/>
    <w:rsid w:val="009B1A57"/>
    <w:rsid w:val="009C53B1"/>
    <w:rsid w:val="009D3876"/>
    <w:rsid w:val="009D6DBB"/>
    <w:rsid w:val="009E081C"/>
    <w:rsid w:val="00A755FA"/>
    <w:rsid w:val="00AB7DA4"/>
    <w:rsid w:val="00AC66CE"/>
    <w:rsid w:val="00AF1CB5"/>
    <w:rsid w:val="00AF31DC"/>
    <w:rsid w:val="00B8410C"/>
    <w:rsid w:val="00B9505B"/>
    <w:rsid w:val="00BE68A3"/>
    <w:rsid w:val="00BF06D0"/>
    <w:rsid w:val="00BF363C"/>
    <w:rsid w:val="00BF53D6"/>
    <w:rsid w:val="00C35AF7"/>
    <w:rsid w:val="00CD662F"/>
    <w:rsid w:val="00D55EFE"/>
    <w:rsid w:val="00D64309"/>
    <w:rsid w:val="00DB64DC"/>
    <w:rsid w:val="00DE4D06"/>
    <w:rsid w:val="00DE7FFE"/>
    <w:rsid w:val="00E25D9F"/>
    <w:rsid w:val="00E50125"/>
    <w:rsid w:val="00E8386A"/>
    <w:rsid w:val="00F03D08"/>
    <w:rsid w:val="00F6169F"/>
    <w:rsid w:val="00F828A6"/>
    <w:rsid w:val="00F95EBE"/>
    <w:rsid w:val="00F9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C2DD2"/>
  <w15:chartTrackingRefBased/>
  <w15:docId w15:val="{C4BF87F6-7DD7-2D4F-9DFB-B2B088193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EF4"/>
    <w:rPr>
      <w:rFonts w:ascii="Arial" w:eastAsia="Times New Roman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F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qFormat/>
    <w:rsid w:val="00BF363C"/>
    <w:rPr>
      <w:rFonts w:ascii="Arial" w:hAnsi="Arial"/>
    </w:rPr>
  </w:style>
  <w:style w:type="character" w:customStyle="1" w:styleId="FooterChar">
    <w:name w:val="Footer Char"/>
    <w:link w:val="Footer"/>
    <w:uiPriority w:val="99"/>
    <w:qFormat/>
    <w:rsid w:val="00BF363C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BF363C"/>
    <w:pPr>
      <w:tabs>
        <w:tab w:val="center" w:pos="4680"/>
        <w:tab w:val="right" w:pos="9360"/>
      </w:tabs>
    </w:pPr>
    <w:rPr>
      <w:rFonts w:eastAsiaTheme="minorHAnsi" w:cstheme="minorBidi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BF363C"/>
    <w:rPr>
      <w:rFonts w:ascii="Arial" w:eastAsia="Times New Roman" w:hAnsi="Arial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F363C"/>
    <w:pPr>
      <w:tabs>
        <w:tab w:val="center" w:pos="4680"/>
        <w:tab w:val="right" w:pos="9360"/>
      </w:tabs>
    </w:pPr>
    <w:rPr>
      <w:rFonts w:eastAsiaTheme="minorHAnsi" w:cstheme="minorBidi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BF363C"/>
    <w:rPr>
      <w:rFonts w:ascii="Arial" w:eastAsia="Times New Roman" w:hAnsi="Arial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Sigel</dc:creator>
  <cp:keywords/>
  <dc:description/>
  <cp:lastModifiedBy>chn off31</cp:lastModifiedBy>
  <cp:revision>4</cp:revision>
  <dcterms:created xsi:type="dcterms:W3CDTF">2021-02-08T15:35:00Z</dcterms:created>
  <dcterms:modified xsi:type="dcterms:W3CDTF">2021-03-11T09:52:00Z</dcterms:modified>
</cp:coreProperties>
</file>